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6E9EA" w14:textId="77777777" w:rsidR="00A225B8" w:rsidRPr="00D01522" w:rsidRDefault="00A225B8" w:rsidP="00A225B8">
      <w:pPr>
        <w:spacing w:line="240" w:lineRule="exact"/>
        <w:rPr>
          <w:rFonts w:cs="Times New Roman"/>
          <w:szCs w:val="24"/>
          <w:lang w:eastAsia="zh-CN"/>
        </w:rPr>
      </w:pPr>
      <w:bookmarkStart w:id="0" w:name="_Hlk197316621"/>
      <w:bookmarkStart w:id="1" w:name="_GoBack"/>
      <w:r w:rsidRPr="00D01522">
        <w:rPr>
          <w:rFonts w:cs="Times New Roman"/>
          <w:szCs w:val="24"/>
          <w:lang w:eastAsia="zh-CN"/>
        </w:rPr>
        <w:t>Supplement File 1</w:t>
      </w:r>
      <w:bookmarkEnd w:id="0"/>
      <w:r w:rsidRPr="00D01522">
        <w:rPr>
          <w:rFonts w:cs="Times New Roman"/>
          <w:szCs w:val="24"/>
          <w:lang w:eastAsia="zh-CN"/>
        </w:rPr>
        <w:t>. The complete Boolean search formula used in the WoSCC query.</w:t>
      </w:r>
    </w:p>
    <w:p w14:paraId="566873E6" w14:textId="77777777" w:rsidR="00A225B8" w:rsidRPr="00D01522" w:rsidRDefault="00A225B8" w:rsidP="00A225B8">
      <w:pPr>
        <w:jc w:val="both"/>
        <w:rPr>
          <w:rFonts w:cs="Times New Roman"/>
          <w:szCs w:val="24"/>
          <w:lang w:eastAsia="zh-CN"/>
        </w:rPr>
      </w:pPr>
      <w:bookmarkStart w:id="2" w:name="_Hlk197318126"/>
      <w:r w:rsidRPr="00D01522">
        <w:rPr>
          <w:rFonts w:cs="Times New Roman"/>
          <w:szCs w:val="24"/>
          <w:lang w:eastAsia="zh-CN"/>
        </w:rPr>
        <w:t>(((((((((((((((TS=(Neoplasms)) OR TS=(Tumors)) OR TS=(Neoplasia)) OR TS=(Neoplasias)) OR TS=(Neoplasm)) OR TS=(Tumor)) OR TS=(Cancer)) OR TS=(Cancers)) OR TS=(Malignant Neoplasm)) OR TS=(Malignancy)) OR TS=(Malignancies)) OR TS=(Malignant Neoplasms)) OR TS=(Neoplasm, Malignant)) OR TS=(Neoplasms, Malignant)) AND (((((((((((((TS=(Tumor Escape)) OR TS=(Immune Escape, Tumor)) OR TS=(Tumor Immune Escape)) OR TS=(Tumor Immune Evasion)) OR TS=(Evasions, Tumor Immune)) OR TS=(Evasion, Tumor Immune)) OR TS=(Immune Evasions, Tumor)) OR TS=(Tumor Immune Evasions)) OR TS=(Immune Evasion, Tumor)) OR TS=(Immune Evasion)) OR TS=(Evasion, Immune)) OR TS=(Evasions, Immune)) OR TS=(Immune Evasions))) AND DT=(Article)</w:t>
      </w:r>
    </w:p>
    <w:bookmarkEnd w:id="2"/>
    <w:bookmarkEnd w:id="1"/>
    <w:p w14:paraId="647F98D6" w14:textId="77777777" w:rsidR="007E168A" w:rsidRPr="00D01522" w:rsidRDefault="007E168A"/>
    <w:sectPr w:rsidR="007E168A" w:rsidRPr="00D01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AAED82" w14:textId="77777777" w:rsidR="00CC41E3" w:rsidRDefault="00CC41E3" w:rsidP="00A225B8">
      <w:pPr>
        <w:spacing w:before="0" w:after="0"/>
      </w:pPr>
      <w:r>
        <w:separator/>
      </w:r>
    </w:p>
  </w:endnote>
  <w:endnote w:type="continuationSeparator" w:id="0">
    <w:p w14:paraId="2053D46C" w14:textId="77777777" w:rsidR="00CC41E3" w:rsidRDefault="00CC41E3" w:rsidP="00A225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19AA7D" w14:textId="77777777" w:rsidR="00CC41E3" w:rsidRDefault="00CC41E3" w:rsidP="00A225B8">
      <w:pPr>
        <w:spacing w:before="0" w:after="0"/>
      </w:pPr>
      <w:r>
        <w:separator/>
      </w:r>
    </w:p>
  </w:footnote>
  <w:footnote w:type="continuationSeparator" w:id="0">
    <w:p w14:paraId="0AA2F265" w14:textId="77777777" w:rsidR="00CC41E3" w:rsidRDefault="00CC41E3" w:rsidP="00A225B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72E34"/>
    <w:rsid w:val="00006618"/>
    <w:rsid w:val="000109C1"/>
    <w:rsid w:val="000147D2"/>
    <w:rsid w:val="0002359F"/>
    <w:rsid w:val="0003213E"/>
    <w:rsid w:val="000353E4"/>
    <w:rsid w:val="00046C77"/>
    <w:rsid w:val="0004791D"/>
    <w:rsid w:val="00062FDF"/>
    <w:rsid w:val="00086981"/>
    <w:rsid w:val="000900D8"/>
    <w:rsid w:val="000B238A"/>
    <w:rsid w:val="000C13B5"/>
    <w:rsid w:val="000D0A67"/>
    <w:rsid w:val="000D1CBC"/>
    <w:rsid w:val="000D2DC4"/>
    <w:rsid w:val="000E784B"/>
    <w:rsid w:val="000E7A95"/>
    <w:rsid w:val="000F1F25"/>
    <w:rsid w:val="001017BB"/>
    <w:rsid w:val="001033A8"/>
    <w:rsid w:val="001123D7"/>
    <w:rsid w:val="00115FCF"/>
    <w:rsid w:val="001678CA"/>
    <w:rsid w:val="00172E34"/>
    <w:rsid w:val="00191F3A"/>
    <w:rsid w:val="001957E9"/>
    <w:rsid w:val="001B6D40"/>
    <w:rsid w:val="001D17A1"/>
    <w:rsid w:val="00205DF0"/>
    <w:rsid w:val="00221E65"/>
    <w:rsid w:val="00224225"/>
    <w:rsid w:val="00224CB1"/>
    <w:rsid w:val="002308C0"/>
    <w:rsid w:val="00240824"/>
    <w:rsid w:val="00242A4A"/>
    <w:rsid w:val="002460B2"/>
    <w:rsid w:val="002471B4"/>
    <w:rsid w:val="00262E47"/>
    <w:rsid w:val="002B18D4"/>
    <w:rsid w:val="002B5964"/>
    <w:rsid w:val="002C17AA"/>
    <w:rsid w:val="002C7A68"/>
    <w:rsid w:val="002C7BC4"/>
    <w:rsid w:val="002C7C16"/>
    <w:rsid w:val="002D0235"/>
    <w:rsid w:val="002D195A"/>
    <w:rsid w:val="002F58CC"/>
    <w:rsid w:val="00310C84"/>
    <w:rsid w:val="00314B09"/>
    <w:rsid w:val="00316547"/>
    <w:rsid w:val="0032492F"/>
    <w:rsid w:val="0033057C"/>
    <w:rsid w:val="003312EE"/>
    <w:rsid w:val="00331B74"/>
    <w:rsid w:val="00331C3B"/>
    <w:rsid w:val="00337C60"/>
    <w:rsid w:val="00346D83"/>
    <w:rsid w:val="003522FB"/>
    <w:rsid w:val="00352A19"/>
    <w:rsid w:val="003663DB"/>
    <w:rsid w:val="00367E5D"/>
    <w:rsid w:val="0037065D"/>
    <w:rsid w:val="0038027F"/>
    <w:rsid w:val="003927D6"/>
    <w:rsid w:val="003B400F"/>
    <w:rsid w:val="003C222B"/>
    <w:rsid w:val="003D1996"/>
    <w:rsid w:val="003D6C3A"/>
    <w:rsid w:val="00403F98"/>
    <w:rsid w:val="004072C5"/>
    <w:rsid w:val="00411041"/>
    <w:rsid w:val="00412A90"/>
    <w:rsid w:val="00414819"/>
    <w:rsid w:val="00441F34"/>
    <w:rsid w:val="00446539"/>
    <w:rsid w:val="00471BF2"/>
    <w:rsid w:val="00472352"/>
    <w:rsid w:val="00486C0C"/>
    <w:rsid w:val="00493A90"/>
    <w:rsid w:val="00497852"/>
    <w:rsid w:val="004A3869"/>
    <w:rsid w:val="004A77F4"/>
    <w:rsid w:val="004B319A"/>
    <w:rsid w:val="004B6169"/>
    <w:rsid w:val="004C5DB5"/>
    <w:rsid w:val="004D558D"/>
    <w:rsid w:val="004D7B13"/>
    <w:rsid w:val="004E1BF9"/>
    <w:rsid w:val="004F14C4"/>
    <w:rsid w:val="004F2E58"/>
    <w:rsid w:val="004F7D9E"/>
    <w:rsid w:val="00507565"/>
    <w:rsid w:val="005162B6"/>
    <w:rsid w:val="00524D79"/>
    <w:rsid w:val="0052675B"/>
    <w:rsid w:val="0054182F"/>
    <w:rsid w:val="00543EE3"/>
    <w:rsid w:val="00545E6B"/>
    <w:rsid w:val="005534EB"/>
    <w:rsid w:val="00553B74"/>
    <w:rsid w:val="005708F4"/>
    <w:rsid w:val="0057323D"/>
    <w:rsid w:val="005937D7"/>
    <w:rsid w:val="00597BEF"/>
    <w:rsid w:val="005A1E2F"/>
    <w:rsid w:val="005A444C"/>
    <w:rsid w:val="005A66FC"/>
    <w:rsid w:val="005B67A5"/>
    <w:rsid w:val="005D0765"/>
    <w:rsid w:val="005E31CE"/>
    <w:rsid w:val="005F6A0F"/>
    <w:rsid w:val="005F7CE5"/>
    <w:rsid w:val="00605B20"/>
    <w:rsid w:val="00610961"/>
    <w:rsid w:val="00613CD1"/>
    <w:rsid w:val="00615190"/>
    <w:rsid w:val="00616F0C"/>
    <w:rsid w:val="0062383A"/>
    <w:rsid w:val="0064000B"/>
    <w:rsid w:val="006416E7"/>
    <w:rsid w:val="00644C8E"/>
    <w:rsid w:val="00657068"/>
    <w:rsid w:val="006664A6"/>
    <w:rsid w:val="00674C75"/>
    <w:rsid w:val="006845F2"/>
    <w:rsid w:val="006B0BE6"/>
    <w:rsid w:val="006B157D"/>
    <w:rsid w:val="006C63E6"/>
    <w:rsid w:val="006E08B7"/>
    <w:rsid w:val="006F3B03"/>
    <w:rsid w:val="006F5C60"/>
    <w:rsid w:val="0071548D"/>
    <w:rsid w:val="00735ECD"/>
    <w:rsid w:val="0074101E"/>
    <w:rsid w:val="007477DD"/>
    <w:rsid w:val="007601A4"/>
    <w:rsid w:val="007628A2"/>
    <w:rsid w:val="00772B1E"/>
    <w:rsid w:val="007B0AC8"/>
    <w:rsid w:val="007C087E"/>
    <w:rsid w:val="007C7C2A"/>
    <w:rsid w:val="007D4147"/>
    <w:rsid w:val="007E168A"/>
    <w:rsid w:val="007E237C"/>
    <w:rsid w:val="008016D0"/>
    <w:rsid w:val="00803839"/>
    <w:rsid w:val="00804085"/>
    <w:rsid w:val="00806305"/>
    <w:rsid w:val="00812722"/>
    <w:rsid w:val="00812A5B"/>
    <w:rsid w:val="00820430"/>
    <w:rsid w:val="0082247D"/>
    <w:rsid w:val="00837D46"/>
    <w:rsid w:val="0084137C"/>
    <w:rsid w:val="00851BBC"/>
    <w:rsid w:val="00853E97"/>
    <w:rsid w:val="00857E3B"/>
    <w:rsid w:val="00874415"/>
    <w:rsid w:val="008A10BA"/>
    <w:rsid w:val="008A37BC"/>
    <w:rsid w:val="008A6D6D"/>
    <w:rsid w:val="008B46BD"/>
    <w:rsid w:val="008D7948"/>
    <w:rsid w:val="008E7B5D"/>
    <w:rsid w:val="008F1885"/>
    <w:rsid w:val="008F1F00"/>
    <w:rsid w:val="00911479"/>
    <w:rsid w:val="0091283B"/>
    <w:rsid w:val="0094017B"/>
    <w:rsid w:val="009417AD"/>
    <w:rsid w:val="00941BBB"/>
    <w:rsid w:val="00946DAF"/>
    <w:rsid w:val="009517E3"/>
    <w:rsid w:val="00963458"/>
    <w:rsid w:val="00987764"/>
    <w:rsid w:val="009951F6"/>
    <w:rsid w:val="009A2C9A"/>
    <w:rsid w:val="009A4361"/>
    <w:rsid w:val="009A509B"/>
    <w:rsid w:val="009B0E14"/>
    <w:rsid w:val="009B479E"/>
    <w:rsid w:val="00A14CB4"/>
    <w:rsid w:val="00A225B8"/>
    <w:rsid w:val="00A30949"/>
    <w:rsid w:val="00A35C48"/>
    <w:rsid w:val="00A43A95"/>
    <w:rsid w:val="00A458EC"/>
    <w:rsid w:val="00A71CBB"/>
    <w:rsid w:val="00A7567B"/>
    <w:rsid w:val="00A80DCF"/>
    <w:rsid w:val="00A819F7"/>
    <w:rsid w:val="00A824AF"/>
    <w:rsid w:val="00A91D49"/>
    <w:rsid w:val="00A92C76"/>
    <w:rsid w:val="00A97087"/>
    <w:rsid w:val="00AA48C6"/>
    <w:rsid w:val="00AA4B4E"/>
    <w:rsid w:val="00AA5EAF"/>
    <w:rsid w:val="00AB2441"/>
    <w:rsid w:val="00AB5E6F"/>
    <w:rsid w:val="00AC018E"/>
    <w:rsid w:val="00AC48BA"/>
    <w:rsid w:val="00AF4C1E"/>
    <w:rsid w:val="00B066BC"/>
    <w:rsid w:val="00B148D9"/>
    <w:rsid w:val="00B21099"/>
    <w:rsid w:val="00B65738"/>
    <w:rsid w:val="00B676D7"/>
    <w:rsid w:val="00B67EDC"/>
    <w:rsid w:val="00BA156E"/>
    <w:rsid w:val="00BE6CCE"/>
    <w:rsid w:val="00C0484A"/>
    <w:rsid w:val="00C27EB7"/>
    <w:rsid w:val="00C37E00"/>
    <w:rsid w:val="00C4676D"/>
    <w:rsid w:val="00C47121"/>
    <w:rsid w:val="00C47507"/>
    <w:rsid w:val="00C523BE"/>
    <w:rsid w:val="00C84864"/>
    <w:rsid w:val="00C8720A"/>
    <w:rsid w:val="00C93450"/>
    <w:rsid w:val="00CA5017"/>
    <w:rsid w:val="00CB15E4"/>
    <w:rsid w:val="00CB5F5B"/>
    <w:rsid w:val="00CB7C09"/>
    <w:rsid w:val="00CC3E7E"/>
    <w:rsid w:val="00CC41E3"/>
    <w:rsid w:val="00CD2C5E"/>
    <w:rsid w:val="00CF0090"/>
    <w:rsid w:val="00CF7F72"/>
    <w:rsid w:val="00D01522"/>
    <w:rsid w:val="00D235A7"/>
    <w:rsid w:val="00D319B7"/>
    <w:rsid w:val="00D65B45"/>
    <w:rsid w:val="00D70ED2"/>
    <w:rsid w:val="00D7472A"/>
    <w:rsid w:val="00D82538"/>
    <w:rsid w:val="00D84100"/>
    <w:rsid w:val="00D90A42"/>
    <w:rsid w:val="00DB452E"/>
    <w:rsid w:val="00DD248C"/>
    <w:rsid w:val="00DF3D05"/>
    <w:rsid w:val="00E55E54"/>
    <w:rsid w:val="00E75BF7"/>
    <w:rsid w:val="00E76EA2"/>
    <w:rsid w:val="00E90965"/>
    <w:rsid w:val="00EA13D9"/>
    <w:rsid w:val="00EA4491"/>
    <w:rsid w:val="00EB101D"/>
    <w:rsid w:val="00EB266F"/>
    <w:rsid w:val="00EC1401"/>
    <w:rsid w:val="00EC4037"/>
    <w:rsid w:val="00EC49BC"/>
    <w:rsid w:val="00EE0882"/>
    <w:rsid w:val="00EF1019"/>
    <w:rsid w:val="00EF46D0"/>
    <w:rsid w:val="00F30AD2"/>
    <w:rsid w:val="00F32040"/>
    <w:rsid w:val="00F32E98"/>
    <w:rsid w:val="00F372BB"/>
    <w:rsid w:val="00F45C1A"/>
    <w:rsid w:val="00F5119E"/>
    <w:rsid w:val="00F546B0"/>
    <w:rsid w:val="00F61BE7"/>
    <w:rsid w:val="00F65ACE"/>
    <w:rsid w:val="00F7080F"/>
    <w:rsid w:val="00F722C5"/>
    <w:rsid w:val="00F73087"/>
    <w:rsid w:val="00F7592E"/>
    <w:rsid w:val="00F83687"/>
    <w:rsid w:val="00F8724C"/>
    <w:rsid w:val="00F87ADB"/>
    <w:rsid w:val="00F90FAB"/>
    <w:rsid w:val="00FA22F7"/>
    <w:rsid w:val="00FB447B"/>
    <w:rsid w:val="00FC61C8"/>
    <w:rsid w:val="00FD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2995A5D-4EB0-40F3-B3A9-10BFF9209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5B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E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E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E3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E3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E3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E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E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E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E3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E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E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E3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E34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E3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E3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E3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E3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72E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E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E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E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E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E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E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E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E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E3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25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25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25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25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hong zhang</dc:creator>
  <cp:keywords/>
  <dc:description/>
  <cp:lastModifiedBy>Kim Final Deliverables</cp:lastModifiedBy>
  <cp:revision>4</cp:revision>
  <dcterms:created xsi:type="dcterms:W3CDTF">2025-05-05T01:36:00Z</dcterms:created>
  <dcterms:modified xsi:type="dcterms:W3CDTF">2025-06-03T03:15:00Z</dcterms:modified>
</cp:coreProperties>
</file>